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5FB8A" w14:textId="10BE5F20" w:rsidR="00B051F2" w:rsidRPr="001618C7" w:rsidRDefault="000D7D58" w:rsidP="00B051F2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 w:themeColor="text1"/>
        </w:rPr>
      </w:pPr>
      <w:r w:rsidRPr="001618C7">
        <w:rPr>
          <w:rFonts w:ascii="Times New Roman" w:hAnsi="Times New Roman" w:cs="Times New Roman"/>
          <w:b/>
          <w:bCs/>
          <w:color w:val="000000" w:themeColor="text1"/>
        </w:rPr>
        <w:t>Appendix A</w:t>
      </w:r>
    </w:p>
    <w:tbl>
      <w:tblPr>
        <w:tblStyle w:val="TableGridLight"/>
        <w:tblW w:w="9918" w:type="dxa"/>
        <w:tblLayout w:type="fixed"/>
        <w:tblLook w:val="04A0" w:firstRow="1" w:lastRow="0" w:firstColumn="1" w:lastColumn="0" w:noHBand="0" w:noVBand="1"/>
      </w:tblPr>
      <w:tblGrid>
        <w:gridCol w:w="2401"/>
        <w:gridCol w:w="1650"/>
        <w:gridCol w:w="1499"/>
        <w:gridCol w:w="1533"/>
        <w:gridCol w:w="1417"/>
        <w:gridCol w:w="1418"/>
      </w:tblGrid>
      <w:tr w:rsidR="001618C7" w:rsidRPr="001618C7" w14:paraId="51E017A2" w14:textId="77777777" w:rsidTr="00712EE6">
        <w:trPr>
          <w:trHeight w:val="227"/>
        </w:trPr>
        <w:tc>
          <w:tcPr>
            <w:tcW w:w="9918" w:type="dxa"/>
            <w:gridSpan w:val="6"/>
          </w:tcPr>
          <w:p w14:paraId="468E0845" w14:textId="72761695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Recruitment methodology before and after operation at each site.</w:t>
            </w:r>
          </w:p>
        </w:tc>
      </w:tr>
      <w:tr w:rsidR="001618C7" w:rsidRPr="001618C7" w14:paraId="58F76BBF" w14:textId="77777777" w:rsidTr="00712EE6">
        <w:trPr>
          <w:trHeight w:val="227"/>
        </w:trPr>
        <w:tc>
          <w:tcPr>
            <w:tcW w:w="2401" w:type="dxa"/>
            <w:shd w:val="clear" w:color="auto" w:fill="DEEAF6" w:themeFill="accent5" w:themeFillTint="33"/>
          </w:tcPr>
          <w:p w14:paraId="1CF77027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Site</w:t>
            </w:r>
          </w:p>
        </w:tc>
        <w:tc>
          <w:tcPr>
            <w:tcW w:w="1650" w:type="dxa"/>
            <w:shd w:val="clear" w:color="auto" w:fill="DEEAF6" w:themeFill="accent5" w:themeFillTint="33"/>
          </w:tcPr>
          <w:p w14:paraId="5B965AE3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Recruiter</w:t>
            </w:r>
          </w:p>
        </w:tc>
        <w:tc>
          <w:tcPr>
            <w:tcW w:w="1499" w:type="dxa"/>
            <w:shd w:val="clear" w:color="auto" w:fill="DEEAF6" w:themeFill="accent5" w:themeFillTint="33"/>
          </w:tcPr>
          <w:p w14:paraId="3229A4AF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Location (preop)</w:t>
            </w:r>
          </w:p>
        </w:tc>
        <w:tc>
          <w:tcPr>
            <w:tcW w:w="1533" w:type="dxa"/>
            <w:shd w:val="clear" w:color="auto" w:fill="DEEAF6" w:themeFill="accent5" w:themeFillTint="33"/>
          </w:tcPr>
          <w:p w14:paraId="029FAED6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Location (postop)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4302F260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 xml:space="preserve">Data collection 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63193447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Data collection</w:t>
            </w:r>
          </w:p>
        </w:tc>
      </w:tr>
      <w:tr w:rsidR="001618C7" w:rsidRPr="001618C7" w14:paraId="58F26E42" w14:textId="77777777" w:rsidTr="00712EE6">
        <w:trPr>
          <w:trHeight w:val="393"/>
        </w:trPr>
        <w:tc>
          <w:tcPr>
            <w:tcW w:w="2401" w:type="dxa"/>
          </w:tcPr>
          <w:p w14:paraId="26ED6411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The Hospital for Sick Children</w:t>
            </w:r>
          </w:p>
        </w:tc>
        <w:tc>
          <w:tcPr>
            <w:tcW w:w="1650" w:type="dxa"/>
          </w:tcPr>
          <w:p w14:paraId="7C24A64E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Researcher</w:t>
            </w:r>
          </w:p>
        </w:tc>
        <w:tc>
          <w:tcPr>
            <w:tcW w:w="1499" w:type="dxa"/>
          </w:tcPr>
          <w:p w14:paraId="250CFF24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Hospital</w:t>
            </w:r>
          </w:p>
        </w:tc>
        <w:tc>
          <w:tcPr>
            <w:tcW w:w="1533" w:type="dxa"/>
          </w:tcPr>
          <w:p w14:paraId="7EA4C4D7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Home</w:t>
            </w:r>
          </w:p>
        </w:tc>
        <w:tc>
          <w:tcPr>
            <w:tcW w:w="1417" w:type="dxa"/>
          </w:tcPr>
          <w:p w14:paraId="12207839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Tablet</w:t>
            </w:r>
          </w:p>
        </w:tc>
        <w:tc>
          <w:tcPr>
            <w:tcW w:w="1418" w:type="dxa"/>
          </w:tcPr>
          <w:p w14:paraId="02B0EFF6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Electronic</w:t>
            </w:r>
          </w:p>
        </w:tc>
      </w:tr>
      <w:tr w:rsidR="001618C7" w:rsidRPr="001618C7" w14:paraId="0AC726B8" w14:textId="77777777" w:rsidTr="00712EE6">
        <w:trPr>
          <w:trHeight w:val="79"/>
        </w:trPr>
        <w:tc>
          <w:tcPr>
            <w:tcW w:w="2401" w:type="dxa"/>
          </w:tcPr>
          <w:p w14:paraId="677CB52A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hildren’s Hospital of Pittsburgh</w:t>
            </w:r>
          </w:p>
        </w:tc>
        <w:tc>
          <w:tcPr>
            <w:tcW w:w="1650" w:type="dxa"/>
          </w:tcPr>
          <w:p w14:paraId="363EFF46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 xml:space="preserve">Researcher </w:t>
            </w:r>
          </w:p>
        </w:tc>
        <w:tc>
          <w:tcPr>
            <w:tcW w:w="1499" w:type="dxa"/>
          </w:tcPr>
          <w:p w14:paraId="29D3F34D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/home</w:t>
            </w:r>
          </w:p>
        </w:tc>
        <w:tc>
          <w:tcPr>
            <w:tcW w:w="1533" w:type="dxa"/>
          </w:tcPr>
          <w:p w14:paraId="4329A6C4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/home</w:t>
            </w:r>
          </w:p>
        </w:tc>
        <w:tc>
          <w:tcPr>
            <w:tcW w:w="1417" w:type="dxa"/>
          </w:tcPr>
          <w:p w14:paraId="2FEF8638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418" w:type="dxa"/>
          </w:tcPr>
          <w:p w14:paraId="12FCE418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1618C7" w:rsidRPr="001618C7" w14:paraId="4C8903D1" w14:textId="77777777" w:rsidTr="00712EE6">
        <w:trPr>
          <w:trHeight w:val="371"/>
        </w:trPr>
        <w:tc>
          <w:tcPr>
            <w:tcW w:w="2401" w:type="dxa"/>
          </w:tcPr>
          <w:p w14:paraId="15250496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Broomfield Hospital</w:t>
            </w:r>
          </w:p>
        </w:tc>
        <w:tc>
          <w:tcPr>
            <w:tcW w:w="1650" w:type="dxa"/>
          </w:tcPr>
          <w:p w14:paraId="482DBA9F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Research nurse</w:t>
            </w:r>
          </w:p>
        </w:tc>
        <w:tc>
          <w:tcPr>
            <w:tcW w:w="1499" w:type="dxa"/>
          </w:tcPr>
          <w:p w14:paraId="1D5D2E38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533" w:type="dxa"/>
          </w:tcPr>
          <w:p w14:paraId="1AC2E6A0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42163827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418" w:type="dxa"/>
          </w:tcPr>
          <w:p w14:paraId="69751A90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1618C7" w:rsidRPr="001618C7" w14:paraId="30428AE5" w14:textId="77777777" w:rsidTr="00712EE6">
        <w:trPr>
          <w:trHeight w:val="367"/>
        </w:trPr>
        <w:tc>
          <w:tcPr>
            <w:tcW w:w="2401" w:type="dxa"/>
          </w:tcPr>
          <w:p w14:paraId="3F644C48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University Hospitals Birmingham</w:t>
            </w:r>
          </w:p>
        </w:tc>
        <w:tc>
          <w:tcPr>
            <w:tcW w:w="1650" w:type="dxa"/>
          </w:tcPr>
          <w:p w14:paraId="05CF3A74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Research nurse</w:t>
            </w:r>
          </w:p>
        </w:tc>
        <w:tc>
          <w:tcPr>
            <w:tcW w:w="1499" w:type="dxa"/>
          </w:tcPr>
          <w:p w14:paraId="7A0234E0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533" w:type="dxa"/>
          </w:tcPr>
          <w:p w14:paraId="41B3732E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1C5684A7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418" w:type="dxa"/>
          </w:tcPr>
          <w:p w14:paraId="3E2BC572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1618C7" w:rsidRPr="001618C7" w14:paraId="07C34D3A" w14:textId="77777777" w:rsidTr="00712EE6">
        <w:trPr>
          <w:trHeight w:val="327"/>
        </w:trPr>
        <w:tc>
          <w:tcPr>
            <w:tcW w:w="2401" w:type="dxa"/>
          </w:tcPr>
          <w:p w14:paraId="03D73CED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Great Ormond Street Hospital</w:t>
            </w:r>
          </w:p>
        </w:tc>
        <w:tc>
          <w:tcPr>
            <w:tcW w:w="1650" w:type="dxa"/>
          </w:tcPr>
          <w:p w14:paraId="7348F961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sychologist</w:t>
            </w:r>
          </w:p>
        </w:tc>
        <w:tc>
          <w:tcPr>
            <w:tcW w:w="1499" w:type="dxa"/>
          </w:tcPr>
          <w:p w14:paraId="519401A9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533" w:type="dxa"/>
          </w:tcPr>
          <w:p w14:paraId="3610A150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370949A3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418" w:type="dxa"/>
          </w:tcPr>
          <w:p w14:paraId="7A5AC84E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  <w:tr w:rsidR="001618C7" w:rsidRPr="001618C7" w14:paraId="5E0CE735" w14:textId="77777777" w:rsidTr="00712EE6">
        <w:trPr>
          <w:trHeight w:val="84"/>
        </w:trPr>
        <w:tc>
          <w:tcPr>
            <w:tcW w:w="2401" w:type="dxa"/>
          </w:tcPr>
          <w:p w14:paraId="6A766B55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Oxford &amp; Salisbury Cleft Centers</w:t>
            </w:r>
          </w:p>
        </w:tc>
        <w:tc>
          <w:tcPr>
            <w:tcW w:w="1650" w:type="dxa"/>
          </w:tcPr>
          <w:p w14:paraId="5C007DBC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Research nurse</w:t>
            </w:r>
          </w:p>
        </w:tc>
        <w:tc>
          <w:tcPr>
            <w:tcW w:w="1499" w:type="dxa"/>
          </w:tcPr>
          <w:p w14:paraId="19E477AE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533" w:type="dxa"/>
          </w:tcPr>
          <w:p w14:paraId="6CD014A4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Clinic</w:t>
            </w:r>
          </w:p>
        </w:tc>
        <w:tc>
          <w:tcPr>
            <w:tcW w:w="1417" w:type="dxa"/>
          </w:tcPr>
          <w:p w14:paraId="05B4CDE5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  <w:tc>
          <w:tcPr>
            <w:tcW w:w="1418" w:type="dxa"/>
          </w:tcPr>
          <w:p w14:paraId="044B767A" w14:textId="77777777" w:rsidR="001618C7" w:rsidRPr="001618C7" w:rsidRDefault="001618C7" w:rsidP="00712EE6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618C7">
              <w:rPr>
                <w:rFonts w:ascii="Times New Roman" w:hAnsi="Times New Roman" w:cs="Times New Roman"/>
                <w:color w:val="000000" w:themeColor="text1"/>
              </w:rPr>
              <w:t>Paper</w:t>
            </w:r>
          </w:p>
        </w:tc>
      </w:tr>
    </w:tbl>
    <w:p w14:paraId="05DFA611" w14:textId="77777777" w:rsidR="00B051F2" w:rsidRPr="001618C7" w:rsidRDefault="00B051F2" w:rsidP="00B051F2">
      <w:pPr>
        <w:rPr>
          <w:rFonts w:ascii="Times New Roman" w:hAnsi="Times New Roman" w:cs="Times New Roman"/>
        </w:rPr>
      </w:pPr>
    </w:p>
    <w:p w14:paraId="6FF287F4" w14:textId="77777777" w:rsidR="00B051F2" w:rsidRPr="001618C7" w:rsidRDefault="00B051F2" w:rsidP="00B051F2">
      <w:pPr>
        <w:rPr>
          <w:rFonts w:ascii="Times New Roman" w:hAnsi="Times New Roman" w:cs="Times New Roman"/>
        </w:rPr>
      </w:pPr>
    </w:p>
    <w:p w14:paraId="46569B2B" w14:textId="77777777" w:rsidR="00B051F2" w:rsidRPr="001618C7" w:rsidRDefault="00B051F2" w:rsidP="00B051F2">
      <w:pPr>
        <w:rPr>
          <w:rFonts w:ascii="Times New Roman" w:hAnsi="Times New Roman" w:cs="Times New Roman"/>
        </w:rPr>
      </w:pPr>
    </w:p>
    <w:p w14:paraId="6B967900" w14:textId="2FBF0A20" w:rsidR="001D7358" w:rsidRPr="001618C7" w:rsidRDefault="001D7358" w:rsidP="00B051F2">
      <w:pPr>
        <w:rPr>
          <w:rFonts w:ascii="Times New Roman" w:hAnsi="Times New Roman" w:cs="Times New Roman"/>
        </w:rPr>
      </w:pPr>
    </w:p>
    <w:sectPr w:rsidR="001D7358" w:rsidRPr="001618C7" w:rsidSect="00FA77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F2"/>
    <w:rsid w:val="000D22CD"/>
    <w:rsid w:val="000D7D58"/>
    <w:rsid w:val="000E06F5"/>
    <w:rsid w:val="000E6A2A"/>
    <w:rsid w:val="000F6124"/>
    <w:rsid w:val="0010575C"/>
    <w:rsid w:val="001618C7"/>
    <w:rsid w:val="00172354"/>
    <w:rsid w:val="001C061E"/>
    <w:rsid w:val="001D7358"/>
    <w:rsid w:val="00241D45"/>
    <w:rsid w:val="002A135C"/>
    <w:rsid w:val="003551A4"/>
    <w:rsid w:val="004520FE"/>
    <w:rsid w:val="0049499E"/>
    <w:rsid w:val="00507430"/>
    <w:rsid w:val="0059796F"/>
    <w:rsid w:val="00641CA7"/>
    <w:rsid w:val="006879E9"/>
    <w:rsid w:val="006E7231"/>
    <w:rsid w:val="007505EA"/>
    <w:rsid w:val="00756E05"/>
    <w:rsid w:val="00866337"/>
    <w:rsid w:val="008E018C"/>
    <w:rsid w:val="009376AC"/>
    <w:rsid w:val="00970692"/>
    <w:rsid w:val="009F47D3"/>
    <w:rsid w:val="00A857E6"/>
    <w:rsid w:val="00A92670"/>
    <w:rsid w:val="00AA0078"/>
    <w:rsid w:val="00B051F2"/>
    <w:rsid w:val="00B61782"/>
    <w:rsid w:val="00BD058D"/>
    <w:rsid w:val="00BE711F"/>
    <w:rsid w:val="00C347B7"/>
    <w:rsid w:val="00CC64FA"/>
    <w:rsid w:val="00CD47E8"/>
    <w:rsid w:val="00D747E1"/>
    <w:rsid w:val="00DA1C44"/>
    <w:rsid w:val="00E11B8E"/>
    <w:rsid w:val="00E27163"/>
    <w:rsid w:val="00E668BB"/>
    <w:rsid w:val="00E906CB"/>
    <w:rsid w:val="00EC4A3D"/>
    <w:rsid w:val="00F3735C"/>
    <w:rsid w:val="00FA77E6"/>
    <w:rsid w:val="00F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866B6"/>
  <w15:chartTrackingRefBased/>
  <w15:docId w15:val="{38797872-B576-AE4B-8698-0585257C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051F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1F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51F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051F2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1618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roshnychenko</dc:creator>
  <cp:keywords/>
  <dc:description/>
  <cp:lastModifiedBy>A. Miroshnychenko</cp:lastModifiedBy>
  <cp:revision>4</cp:revision>
  <dcterms:created xsi:type="dcterms:W3CDTF">2021-06-28T13:29:00Z</dcterms:created>
  <dcterms:modified xsi:type="dcterms:W3CDTF">2021-09-02T17:27:00Z</dcterms:modified>
</cp:coreProperties>
</file>